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414" w:rsidRPr="00670220" w:rsidRDefault="009E2414" w:rsidP="0067022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670220">
        <w:rPr>
          <w:rFonts w:asciiTheme="majorBidi" w:hAnsiTheme="majorBidi" w:cstheme="majorBidi"/>
          <w:sz w:val="24"/>
          <w:szCs w:val="24"/>
        </w:rPr>
        <w:t>T</w:t>
      </w:r>
      <w:r w:rsidR="00670220">
        <w:rPr>
          <w:rFonts w:asciiTheme="majorBidi" w:hAnsiTheme="majorBidi" w:cstheme="majorBidi"/>
          <w:sz w:val="24"/>
          <w:szCs w:val="24"/>
        </w:rPr>
        <w:t>ABLE</w:t>
      </w:r>
      <w:r w:rsidRPr="00670220">
        <w:rPr>
          <w:rFonts w:asciiTheme="majorBidi" w:hAnsiTheme="majorBidi" w:cstheme="majorBidi"/>
          <w:sz w:val="24"/>
          <w:szCs w:val="24"/>
        </w:rPr>
        <w:t xml:space="preserve"> 2</w:t>
      </w:r>
      <w:r w:rsidR="00670220">
        <w:rPr>
          <w:rFonts w:asciiTheme="majorBidi" w:hAnsiTheme="majorBidi" w:cstheme="majorBidi"/>
          <w:sz w:val="24"/>
          <w:szCs w:val="24"/>
        </w:rPr>
        <w:t>S</w:t>
      </w:r>
      <w:r w:rsidRPr="00670220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670220">
        <w:rPr>
          <w:rFonts w:asciiTheme="majorBidi" w:hAnsiTheme="majorBidi" w:cstheme="majorBidi"/>
          <w:sz w:val="24"/>
          <w:szCs w:val="24"/>
        </w:rPr>
        <w:t xml:space="preserve"> List of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4590"/>
        <w:gridCol w:w="3168"/>
      </w:tblGrid>
      <w:tr w:rsidR="00101BFC" w:rsidRPr="00670220" w:rsidTr="00523ABB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9E2414" w:rsidRPr="00523ABB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9E2414" w:rsidRPr="00523ABB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3A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evant genotyp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9E2414" w:rsidRPr="00523ABB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3A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marks Reference</w:t>
            </w:r>
          </w:p>
        </w:tc>
      </w:tr>
      <w:tr w:rsidR="00101BFC" w:rsidRPr="00670220" w:rsidTr="00523ABB">
        <w:tc>
          <w:tcPr>
            <w:tcW w:w="1098" w:type="dxa"/>
            <w:tcBorders>
              <w:top w:val="single" w:sz="4" w:space="0" w:color="auto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9E2414" w:rsidRPr="00670220" w:rsidRDefault="009E2414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ura3-52/ura3-52, 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leu2-3,112/leu2-3,112, ade2-1/ade2-R8, </w:t>
            </w:r>
          </w:p>
          <w:p w:rsidR="009E2414" w:rsidRPr="00670220" w:rsidRDefault="009E2414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4-519/HIS4, his6-1/HIS6, can1/CAN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:rsidR="009E2414" w:rsidRPr="00670220" w:rsidRDefault="009E2414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546 x Y54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-R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/leu2-3,112::LEU2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 derivative using YIp200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546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-52, trp1Δ, leu2-3,112, ade2-1, his4-519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parent of Y1064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54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, u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a3-52, trp1Δ, leu2-3,112, ade2-R8, his6-1, 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n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parent of Y1061</w:t>
            </w:r>
          </w:p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1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-52, 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, his3::URA3gb, ade2-R8, gal80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derivative of Y54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2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ura3-52, 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, his3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ade2-R8,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l80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parent of Y1061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ura3-52, leu2,3-112, 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his3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ade2-1,  met, gal80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gal4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derivative of Y546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ura3-52, trp1Δ, leu2-3,112, his3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ade2-R8,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l80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l4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derivative of Y1062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7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ime1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1408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092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te12::URA3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2025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106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te7::URA3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2033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139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ura3-52,  trp1-289, his3-1, leu2-3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CEN.PK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188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te7::URA3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derivative using YIp2033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2102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4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ste7::URA3, leu2,3-112::LEU2-IME1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106 derivative using YIp2102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a/MAT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ura3/ura3,  trp1/trp1, his3/his3, leu2/leu2::LEU2-IME1-UASru-his4-LacZ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CEN.PK2a/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background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Eurofan</w:t>
            </w:r>
            <w:proofErr w:type="spellEnd"/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pr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pr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leu2-3,112/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5</w:t>
            </w:r>
            <w:r w:rsidR="00785BF4"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derivative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70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s2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anL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 ras2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anL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,  leu2-3,112/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5</w:t>
            </w:r>
            <w:r w:rsidR="00785BF4"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derivative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72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leu2/leu2,3-112::LEU2-IME1-UASru-his4-LacZ,  ste7::URA3-loxp/STE7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4 x Y1139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73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ste7::URA3-loxp/ste7::URA3-loxp,  leu2-3,112/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4 X Y1188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338-2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c25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lox-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an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lox/cdc25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lox-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an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lox leu2-3/leu2-3::LEU2-IREu-his4-lacZ ura3-52/ura3-52::URA3-cdc25(145 to 1589)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65</w:t>
            </w:r>
            <w:r w:rsidR="005F26ED"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derivative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369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leu2,3-112::LEU2-UASru-his4-lacZ, </w:t>
            </w:r>
          </w:p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e12::URA3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92 derivative using YIp2025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371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te12::URA3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547 derivative using YIp2025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386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lang w:val="de-DE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lang w:val="de-DE"/>
              </w:rPr>
              <w:t>/MAT</w:t>
            </w:r>
            <w:r w:rsidRPr="0067022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lang w:val="de-DE"/>
              </w:rPr>
              <w:t xml:space="preserve">, ste12::URA3/STE12, leu2,3-112/leu2,3-112::LEU2-UASru-his4-lacZ              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369 X Y54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38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te12::URA3/ste12::URA3, leu2,3-112/leu2,3-112::LEU2-UASru-his4-lacZ              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369 X Y1371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396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fus3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::TRP1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2 derivative using YIp2029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Y1623 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ura3-52/ura3-52::URA3-ime1(-3762 to +202)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 derivative using YIp224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24</w:t>
            </w:r>
          </w:p>
        </w:tc>
        <w:tc>
          <w:tcPr>
            <w:tcW w:w="4590" w:type="dxa"/>
          </w:tcPr>
          <w:p w:rsidR="0050719E" w:rsidRPr="00670220" w:rsidRDefault="0050719E" w:rsidP="00A1491D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ura3-52/ura3-52::URA3 + ime1(-4401 to –1364 and –1197 to +201)-lacZ(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ASru)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 derivative using YIp2926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2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leu2-3,112/leu2-3,112::LEU2-           </w:t>
            </w:r>
          </w:p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(IME1 from 1318-1118)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 derivative using YIp2930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2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ste12::URA3, 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2025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639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ime1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IME1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x Y1075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g1::HIS3, dig2::TRP1 ade2-101och, 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, his3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00, lys2-801a, trp1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63, ura3-52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derivative, JCY5, J. Thorner,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6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e2-101och, 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, his3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00, lys2-801a, trp1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63, ura3-52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PH499  J. Thorner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g1::HIS3, dig2::TRP1, 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1:: LEU2-IME1-UASru-his4-LacZ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5 derivative using YIp2102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8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1:: LEU2-IME1-UASru-his4-LacZ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6 derivative using YIp2102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70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/leu2-3,112:: LEU2-UASru(AB)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 derivative using YIp2975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71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MAT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,3-112::LEU2-UASru-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3K42R-HIS3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2972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78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3K42R-HIS3/fus3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TRP1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71 x Y1396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83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dig1::HIS3/dig1::HIS3, dig2::TRP1/dig2::TRP1, 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:: LEU2-IME1-UASru-his4-lacZ/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1:: LEU2-UASru-his4-lacZ             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7 derivative using YCp11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84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:: LEU2-IME1-UASru-his4-LacZ/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1:: LEU2-IME1-UASru-his4-LacZ           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8 derivative using YCp11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8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/leu2-3,112::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IME1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Y422 derivative using 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Ip2102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686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/leu2-3,112::LEU2-3xUASru(AB)- 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 derivative using YIp2958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8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kss1-K42R-TRP1, leu2,3-112::LEU2-UASru-his4-lacZ                 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298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88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kss1-K42R-TRP1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1 derivative using YIp298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90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kss1-K42R-TRP1/kss1-K42R-TRP1, leu2-3,112/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87 x Y1688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9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ura3-52/ura3-52, leu2-3,112/leu2-3,112:: LEU2-UASru(C)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422 derivative using YIp2988</w:t>
            </w:r>
          </w:p>
        </w:tc>
      </w:tr>
      <w:tr w:rsidR="00101BFC" w:rsidRPr="00670220" w:rsidTr="00523ABB">
        <w:tc>
          <w:tcPr>
            <w:tcW w:w="1098" w:type="dxa"/>
          </w:tcPr>
          <w:p w:rsidR="00561BE0" w:rsidRPr="00670220" w:rsidRDefault="00561BE0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03</w:t>
            </w:r>
          </w:p>
        </w:tc>
        <w:tc>
          <w:tcPr>
            <w:tcW w:w="4590" w:type="dxa"/>
          </w:tcPr>
          <w:p w:rsidR="00561BE0" w:rsidRPr="00670220" w:rsidRDefault="00561BE0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kss1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3168" w:type="dxa"/>
          </w:tcPr>
          <w:p w:rsidR="00561BE0" w:rsidRPr="00670220" w:rsidRDefault="00561BE0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nb-NO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  <w:lang w:val="nb-NO"/>
              </w:rPr>
              <w:t>Y1214 derivative using Yip2643, following selection on 5FOA.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21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nb-NO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leu2-3,112/leu2,3-112::LEU2-UASru-his4-lacZ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  <w:lang w:val="nb-NO"/>
              </w:rPr>
              <w:t>Y1214 x Y1061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37</w:t>
            </w:r>
          </w:p>
        </w:tc>
        <w:tc>
          <w:tcPr>
            <w:tcW w:w="4590" w:type="dxa"/>
          </w:tcPr>
          <w:p w:rsidR="00991FE7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ime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</w:t>
            </w:r>
            <w:r w:rsidR="00991FE7"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168" w:type="dxa"/>
          </w:tcPr>
          <w:p w:rsidR="0050719E" w:rsidRPr="00670220" w:rsidRDefault="00991FE7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649 derivative using P2999 and pRS423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41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ime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44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ru/ime1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37 x Y1075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43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UASru-C-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2988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82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MAT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UASru-his4-lacZ, sum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URA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153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3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um1-6HA, , leu2,3-112::LEU2-UASru-his4-lacZ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131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5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swi4::URA3, 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1267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58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tec1::HIS3, leu2,3-112::LEU2-UASru-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2389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62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,3-112::LEU2-UASru-his4-lacZ, hog1::TRP1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2863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6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,3-112::LEU2-UASru-his4-lacZ, STE12-13myc-tADH1-TRP1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211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87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WI4-13xmyc, leu2,3-112::LEU2-UASru-his4-lacZ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218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89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hog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::TRP1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derivative using YIp2863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0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,3-112::LEU2-3xUASru(AB)- his4-lacZ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2958</w:t>
            </w:r>
          </w:p>
        </w:tc>
      </w:tr>
      <w:tr w:rsidR="00101BFC" w:rsidRPr="00670220" w:rsidTr="00523ABB">
        <w:tc>
          <w:tcPr>
            <w:tcW w:w="109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5</w:t>
            </w:r>
          </w:p>
        </w:tc>
        <w:tc>
          <w:tcPr>
            <w:tcW w:w="4590" w:type="dxa"/>
          </w:tcPr>
          <w:p w:rsidR="0050719E" w:rsidRPr="00670220" w:rsidRDefault="0050719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wi4::URA3 </w:t>
            </w:r>
          </w:p>
        </w:tc>
        <w:tc>
          <w:tcPr>
            <w:tcW w:w="3168" w:type="dxa"/>
          </w:tcPr>
          <w:p w:rsidR="0050719E" w:rsidRPr="00670220" w:rsidRDefault="0050719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derivative using YIp1267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07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kss1::hisG-URA3-hisG</w:t>
            </w: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derivative using YIp2643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08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/leu2,3-112::LEU2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UASru-his4-lacZ, hog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TRP1/hog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::TRP1   </w:t>
            </w: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862 x Y1889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909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kss1::hisG-URA3-hisG/kss1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</w:p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07 x Y1703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11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swi4::URA3, 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TRP1-MET3p-CLN2</w:t>
            </w: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5 derivative using YIp1722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12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wi4::URA3/swi4::URA3, trp1Δ/trp1Δ::TRP1-MET3p-CLN2,                 leu2,3-112::LEU2-UASru-his4-lacZ/leu2-3,112 </w:t>
            </w: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55 x Y1911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15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wi4::URA3/SWI4-13xmyc, leu2,3-112::LEU2-UASru-his4-lacZ/leu2-3,112, trp1Δ::TRP1-MET3p-CLN2/ trp1Δ  </w:t>
            </w: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87 x Y1911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19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SUM1-6HA-k1TRP1-sum1ΔN’ leu2,3-112-LEU2-IME1-UASru-c-his4-LacZ</w:t>
            </w: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43 derivative using YIp3131</w:t>
            </w:r>
          </w:p>
        </w:tc>
      </w:tr>
      <w:tr w:rsidR="00101BFC" w:rsidRPr="00670220" w:rsidTr="00523ABB">
        <w:tc>
          <w:tcPr>
            <w:tcW w:w="109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24</w:t>
            </w:r>
          </w:p>
        </w:tc>
        <w:tc>
          <w:tcPr>
            <w:tcW w:w="4590" w:type="dxa"/>
          </w:tcPr>
          <w:p w:rsidR="004331B2" w:rsidRPr="00670220" w:rsidRDefault="004331B2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::LEU2-UASruAB-his4-lacZ</w:t>
            </w:r>
          </w:p>
        </w:tc>
        <w:tc>
          <w:tcPr>
            <w:tcW w:w="3168" w:type="dxa"/>
          </w:tcPr>
          <w:p w:rsidR="004331B2" w:rsidRPr="00670220" w:rsidRDefault="004331B2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2975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26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SUM1-6HA-k1TRP1-sum1ΔN’, leu2-3,112::LEU2-UASruAB-his4-lacZ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24 derivative using YIp3131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28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,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-3,112::LEU2-UASruAB-his4-lacZ, swi4(+1870 to +3278)-TRP1-SWI4-13myc-tADH1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24 derivative using YIp3218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1953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m1::URA3, leu2,3-112::LEU2-3x[UASru-AB]- his4-LacZ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0 derivative using YIp3153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58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swi6::TRP1, leu2,3-112::LEU2-3xUASru(AB)- his4-LacZ                 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0 derivative using YIp1268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59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MATa, leu2,3-112-LEU2-IME1-UASru-C-his4-LacZ, sum1::URA3 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743 derivative using YIp3153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61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MLP1::MLP1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  <w:t>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6HA- k1TRP1, leu2,3-112::LEU2-UASru-his4-lacZ                 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255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62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MPK1::MPK1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  <w:t>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HA-k1TRP1, leu2,3-112::LEU2-UASru-his4-lacZ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257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63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mlp1-5’-URA3gb-mlp1, leu2,3-112::LEU2-3xUASru(AB)-his4-LacZ 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0 derivative using YIp3258</w:t>
            </w:r>
          </w:p>
        </w:tc>
      </w:tr>
      <w:tr w:rsidR="00101BFC" w:rsidRPr="00670220" w:rsidTr="00523ABB">
        <w:tc>
          <w:tcPr>
            <w:tcW w:w="109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68</w:t>
            </w:r>
          </w:p>
        </w:tc>
        <w:tc>
          <w:tcPr>
            <w:tcW w:w="4590" w:type="dxa"/>
          </w:tcPr>
          <w:p w:rsidR="00D4440C" w:rsidRPr="00670220" w:rsidRDefault="00D4440C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com2Δ::URA3gb, leu2,3-112::LEU2-3xUASru(AB)- his4-LacZ    </w:t>
            </w:r>
          </w:p>
        </w:tc>
        <w:tc>
          <w:tcPr>
            <w:tcW w:w="3168" w:type="dxa"/>
          </w:tcPr>
          <w:p w:rsidR="00D4440C" w:rsidRPr="00670220" w:rsidRDefault="00D4440C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0 derivative using YIp3267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987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leu2,3-112::LEU2-UASru-his4-lacZ,  com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::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::</w:t>
            </w:r>
            <w:proofErr w:type="spellStart"/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G</w:t>
            </w:r>
            <w:proofErr w:type="spellEnd"/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WI4-13xmyc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87 derivative using YIp3267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0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-3,112/leu2,3-112::LEU2-UASru-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E12/STE12-13myc-tADH1-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65 x Y1065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1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tec1Δ::HIS3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derivative using YIp2389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3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DIG1-13myc-tADH1-TRP1-dig1, leu2,3-112::LEU2-UASru-his4-lacZ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289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2005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 DIG1-13myc-tADH1-TRP1-dig1/DIG1, leu2,3-112::LEU2-UASru-his4-lacZ/leu2-3,112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3 x Y1065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6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/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tec1::HIS3/tec1::HIS3, leu2,3-112::LEU2-UASru-his4-lacZ/leu2-3,112 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58 x Y2001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8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UASru-his4-lacZ, TEC1-13xmyc-HIS3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299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10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 LEU2-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his4-his4-LacZ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3294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11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 LEU2- UASru(C)-UAShis4-his4-lacZ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4 derivative using YIp3296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18</w:t>
            </w:r>
          </w:p>
        </w:tc>
        <w:tc>
          <w:tcPr>
            <w:tcW w:w="4590" w:type="dxa"/>
          </w:tcPr>
          <w:p w:rsidR="00120A6E" w:rsidRPr="00670220" w:rsidRDefault="004A237B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m1::SUM1-6HA-k1TRP1</w:t>
            </w:r>
          </w:p>
        </w:tc>
        <w:tc>
          <w:tcPr>
            <w:tcW w:w="3168" w:type="dxa"/>
          </w:tcPr>
          <w:p w:rsidR="00120A6E" w:rsidRPr="00670220" w:rsidRDefault="004A237B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derivative using YIp3131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19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URA3gb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1 derivative using YIp3267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21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UASru-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-13xmyc-HIS3, COM2-5’-6xHA-COM2-COM2-3’- TRP1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8 derivative using YIp3304</w:t>
            </w:r>
          </w:p>
        </w:tc>
      </w:tr>
      <w:tr w:rsidR="00101BFC" w:rsidRPr="00670220" w:rsidTr="00523ABB">
        <w:tc>
          <w:tcPr>
            <w:tcW w:w="109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25</w:t>
            </w:r>
          </w:p>
        </w:tc>
        <w:tc>
          <w:tcPr>
            <w:tcW w:w="4590" w:type="dxa"/>
          </w:tcPr>
          <w:p w:rsidR="00120A6E" w:rsidRPr="00670220" w:rsidRDefault="00120A6E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/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HIS3/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-13xmyc-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::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gb/COM2, leu2-3,112/leu2,3-112::LEU2-UASru-his4-lacZ</w:t>
            </w:r>
          </w:p>
        </w:tc>
        <w:tc>
          <w:tcPr>
            <w:tcW w:w="3168" w:type="dxa"/>
          </w:tcPr>
          <w:p w:rsidR="00120A6E" w:rsidRPr="00670220" w:rsidRDefault="00120A6E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19 x Y2021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28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-3,112/leu2,3-112:: LEU2-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his4-his4-LacZ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x Y2010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2029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-3,112/leu2,3-112:: LEU2-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UASru-c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AShis4-his4-LacZ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065 x Y2011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32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3-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1Δ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-0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Δ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-0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Δ 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OG1-HA::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BY4741, F.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Possas</w:t>
            </w:r>
            <w:proofErr w:type="spellEnd"/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34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::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E12- 13myc-tADH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UASru-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               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58 derivative using YIp3211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35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Δ::HIS3, ste12::STE12- 13myc-tADH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01 derivative using YIp3211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36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::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c1Δ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::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TE12- 13myc-tADH1/STE12- 13myc-tADH1, leu2,3-112::LEU2-UASru-his4-lacZ/leu2-3,112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34 x Y2035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37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OM2-13xmyc-ADHt 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214 derivative using YIp3310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45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ra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p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e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xHA-SKO1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MAP37, F. </w:t>
            </w:r>
            <w:proofErr w:type="spellStart"/>
            <w:r w:rsidRPr="00670220">
              <w:rPr>
                <w:rFonts w:asciiTheme="majorBidi" w:hAnsiTheme="majorBidi" w:cstheme="majorBidi"/>
                <w:sz w:val="24"/>
                <w:szCs w:val="24"/>
              </w:rPr>
              <w:t>Possas</w:t>
            </w:r>
            <w:proofErr w:type="spellEnd"/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51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2S164AS88A-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3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3xUASru(AB)- 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1890 derivative using YIp3314</w:t>
            </w:r>
          </w:p>
        </w:tc>
      </w:tr>
      <w:tr w:rsidR="00ED7226" w:rsidRPr="00670220" w:rsidTr="00523ABB">
        <w:tc>
          <w:tcPr>
            <w:tcW w:w="109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52</w:t>
            </w:r>
          </w:p>
        </w:tc>
        <w:tc>
          <w:tcPr>
            <w:tcW w:w="4590" w:type="dxa"/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sym w:font="Symbol" w:char="F061"/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2S164AS88A/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2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>Δ</w:t>
            </w:r>
          </w:p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3xUASru(AB)- his4-lacZ/ leu2-3,112</w:t>
            </w:r>
          </w:p>
        </w:tc>
        <w:tc>
          <w:tcPr>
            <w:tcW w:w="3168" w:type="dxa"/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51 x Y2019</w:t>
            </w:r>
          </w:p>
        </w:tc>
      </w:tr>
      <w:tr w:rsidR="00ED7226" w:rsidRPr="00670220" w:rsidTr="00523ABB">
        <w:tc>
          <w:tcPr>
            <w:tcW w:w="1098" w:type="dxa"/>
            <w:tcBorders>
              <w:bottom w:val="single" w:sz="4" w:space="0" w:color="auto"/>
            </w:tcBorders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>Y2063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ED7226" w:rsidRPr="00670220" w:rsidRDefault="00ED7226" w:rsidP="0067022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T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a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2,3-112::LEU2-UASru-his4-lacZ</w:t>
            </w: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702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ko1Δ::lox-HIS3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:rsidR="00ED7226" w:rsidRPr="00670220" w:rsidRDefault="00ED7226" w:rsidP="00670220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70220">
              <w:rPr>
                <w:rFonts w:asciiTheme="majorBidi" w:hAnsiTheme="majorBidi" w:cstheme="majorBidi"/>
                <w:sz w:val="24"/>
                <w:szCs w:val="24"/>
              </w:rPr>
              <w:t xml:space="preserve">Y1214 derivative using a PCR one step deletion protocol </w: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lastRenderedPageBreak/>
              <w:fldChar w:fldCharType="begin"/>
            </w:r>
            <w:r w:rsidR="00250B7E" w:rsidRPr="0067022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uldener&lt;/Author&gt;&lt;Year&gt;1996&lt;/Year&gt;&lt;RecNum&gt;804&lt;/RecNum&gt;&lt;DisplayText&gt;(G&lt;style face="smallcaps"&gt;uldener&lt;/style&gt;&lt;style face="italic"&gt; et al.&lt;/style&gt; 1996)&lt;/DisplayText&gt;&lt;record&gt;&lt;rec-number&gt;804&lt;/rec-number&gt;&lt;foreign-keys&gt;&lt;key app="EN" db-id="vs9txwaxpppreyedsesxd0fjafd0xtrtr9fr"&gt;804&lt;/key&gt;&lt;/foreign-keys&gt;&lt;ref-type name="Journal Article"&gt;17&lt;/ref-type&gt;&lt;contributors&gt;&lt;authors&gt;&lt;author&gt;Guldener, U.&lt;/author&gt;&lt;author&gt;Heck, S.&lt;/author&gt;&lt;author&gt;Fielder, T.&lt;/author&gt;&lt;author&gt;Beinhauer, J.&lt;/author&gt;&lt;author&gt;Hegemann, J. H.&lt;/author&gt;&lt;/authors&gt;&lt;/contributors&gt;&lt;auth-address&gt;Institut fur Mikrobiologie und Molekularbiologie, Justus-Liebig- Universitat Giessen, Giessen, Germany.&lt;/auth-address&gt;&lt;titles&gt;&lt;title&gt;A new efficient gene disruption cassette for repeated use in budding yeast&lt;/title&gt;&lt;secondary-title&gt;Nucleic Acids Res&lt;/secondary-title&gt;&lt;/titles&gt;&lt;periodical&gt;&lt;full-title&gt;Nucleic Acids Res&lt;/full-title&gt;&lt;/periodical&gt;&lt;pages&gt;2519-24&lt;/pages&gt;&lt;volume&gt;24&lt;/volume&gt;&lt;number&gt;13&lt;/number&gt;&lt;keywords&gt;&lt;keyword&gt;Base Sequence&lt;/keyword&gt;&lt;keyword&gt;DNA Nucleotidyltransferases&lt;/keyword&gt;&lt;keyword&gt;Genes, Fungal&lt;/keyword&gt;&lt;keyword&gt;Genetic Markers&lt;/keyword&gt;&lt;keyword&gt;Kanamycin Resistance&lt;/keyword&gt;&lt;keyword&gt;Models, Genetic&lt;/keyword&gt;&lt;keyword&gt;Molecular Sequence Data&lt;/keyword&gt;&lt;keyword&gt;Mutagenesis, Insertional/*methods&lt;/keyword&gt;&lt;keyword&gt;Saccharomyces cerevisiae/*genetics&lt;/keyword&gt;&lt;keyword&gt;Support, Non-U.S. Gov&amp;apos;t&lt;/keyword&gt;&lt;/keywords&gt;&lt;dates&gt;&lt;year&gt;1996&lt;/year&gt;&lt;/dates&gt;&lt;accession-num&gt;0008692690&lt;/accession-num&gt;&lt;urls&gt;&lt;related-urls&gt;&lt;url&gt;http://www.ncbi.nlm.nih.gov/htbin-post/Entrez/query?db=m&amp;amp;form=6&amp;amp;dopt=r&amp;amp;uid=0008692690&lt;/url&gt;&lt;url&gt;http://www.oup.co.uk/nar/Volume_24/Issue_13/6w0051_gml.abs.html&lt;/url&gt;&lt;/related-urls&gt;&lt;/urls&gt;&lt;/record&gt;&lt;/Cite&gt;&lt;/EndNote&gt;</w:instrTex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250B7E" w:rsidRPr="00670220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1" w:tooltip="Guldener, 1996 #804" w:history="1">
              <w:r w:rsidR="00250B7E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G</w:t>
              </w:r>
              <w:r w:rsidR="00250B7E" w:rsidRPr="00670220">
                <w:rPr>
                  <w:rFonts w:asciiTheme="majorBidi" w:hAnsiTheme="majorBidi" w:cstheme="majorBidi"/>
                  <w:smallCaps/>
                  <w:noProof/>
                  <w:sz w:val="24"/>
                  <w:szCs w:val="24"/>
                </w:rPr>
                <w:t>uldener</w:t>
              </w:r>
              <w:r w:rsidR="00250B7E" w:rsidRPr="00670220">
                <w:rPr>
                  <w:rFonts w:asciiTheme="majorBidi" w:hAnsiTheme="majorBidi" w:cstheme="majorBidi"/>
                  <w:i/>
                  <w:noProof/>
                  <w:sz w:val="24"/>
                  <w:szCs w:val="24"/>
                </w:rPr>
                <w:t xml:space="preserve"> et al.</w:t>
              </w:r>
              <w:r w:rsidR="00250B7E" w:rsidRPr="00670220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 xml:space="preserve"> 1996</w:t>
              </w:r>
            </w:hyperlink>
            <w:r w:rsidR="00250B7E" w:rsidRPr="00670220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="00FC2A42" w:rsidRPr="0067022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:rsidR="0088662C" w:rsidRPr="00670220" w:rsidRDefault="0088662C" w:rsidP="0067022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88662C" w:rsidRPr="00670220" w:rsidRDefault="0088662C" w:rsidP="0067022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250B7E" w:rsidRPr="00670220" w:rsidRDefault="00FC2A42" w:rsidP="00670220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 w:rsidRPr="00670220">
        <w:rPr>
          <w:rFonts w:asciiTheme="majorBidi" w:hAnsiTheme="majorBidi" w:cstheme="majorBidi"/>
          <w:sz w:val="24"/>
          <w:szCs w:val="24"/>
        </w:rPr>
        <w:fldChar w:fldCharType="begin"/>
      </w:r>
      <w:r w:rsidR="0088662C" w:rsidRPr="00670220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670220">
        <w:rPr>
          <w:rFonts w:asciiTheme="majorBidi" w:hAnsiTheme="majorBidi" w:cstheme="majorBidi"/>
          <w:sz w:val="24"/>
          <w:szCs w:val="24"/>
        </w:rPr>
        <w:fldChar w:fldCharType="separate"/>
      </w:r>
      <w:bookmarkStart w:id="0" w:name="_ENREF_1"/>
      <w:r w:rsidR="00250B7E" w:rsidRPr="00670220">
        <w:rPr>
          <w:rFonts w:asciiTheme="majorBidi" w:hAnsiTheme="majorBidi" w:cstheme="majorBidi"/>
          <w:noProof/>
          <w:sz w:val="24"/>
          <w:szCs w:val="24"/>
        </w:rPr>
        <w:t>G</w:t>
      </w:r>
      <w:r w:rsidR="00250B7E" w:rsidRPr="00670220">
        <w:rPr>
          <w:rFonts w:asciiTheme="majorBidi" w:hAnsiTheme="majorBidi" w:cstheme="majorBidi"/>
          <w:smallCaps/>
          <w:noProof/>
          <w:sz w:val="24"/>
          <w:szCs w:val="24"/>
        </w:rPr>
        <w:t xml:space="preserve">uldener, </w:t>
      </w:r>
      <w:r w:rsidR="00250B7E" w:rsidRPr="00670220">
        <w:rPr>
          <w:rFonts w:asciiTheme="majorBidi" w:hAnsiTheme="majorBidi" w:cstheme="majorBidi"/>
          <w:noProof/>
          <w:sz w:val="24"/>
          <w:szCs w:val="24"/>
        </w:rPr>
        <w:t>U., S. H</w:t>
      </w:r>
      <w:r w:rsidR="00250B7E" w:rsidRPr="00670220">
        <w:rPr>
          <w:rFonts w:asciiTheme="majorBidi" w:hAnsiTheme="majorBidi" w:cstheme="majorBidi"/>
          <w:smallCaps/>
          <w:noProof/>
          <w:sz w:val="24"/>
          <w:szCs w:val="24"/>
        </w:rPr>
        <w:t>eck</w:t>
      </w:r>
      <w:r w:rsidR="00250B7E" w:rsidRPr="00670220">
        <w:rPr>
          <w:rFonts w:asciiTheme="majorBidi" w:hAnsiTheme="majorBidi" w:cstheme="majorBidi"/>
          <w:noProof/>
          <w:sz w:val="24"/>
          <w:szCs w:val="24"/>
        </w:rPr>
        <w:t>, T. F</w:t>
      </w:r>
      <w:r w:rsidR="00250B7E" w:rsidRPr="00670220">
        <w:rPr>
          <w:rFonts w:asciiTheme="majorBidi" w:hAnsiTheme="majorBidi" w:cstheme="majorBidi"/>
          <w:smallCaps/>
          <w:noProof/>
          <w:sz w:val="24"/>
          <w:szCs w:val="24"/>
        </w:rPr>
        <w:t>ielder</w:t>
      </w:r>
      <w:r w:rsidR="00250B7E" w:rsidRPr="00670220">
        <w:rPr>
          <w:rFonts w:asciiTheme="majorBidi" w:hAnsiTheme="majorBidi" w:cstheme="majorBidi"/>
          <w:noProof/>
          <w:sz w:val="24"/>
          <w:szCs w:val="24"/>
        </w:rPr>
        <w:t>, J. B</w:t>
      </w:r>
      <w:r w:rsidR="00250B7E" w:rsidRPr="00670220">
        <w:rPr>
          <w:rFonts w:asciiTheme="majorBidi" w:hAnsiTheme="majorBidi" w:cstheme="majorBidi"/>
          <w:smallCaps/>
          <w:noProof/>
          <w:sz w:val="24"/>
          <w:szCs w:val="24"/>
        </w:rPr>
        <w:t>einhauer</w:t>
      </w:r>
      <w:r w:rsidR="00250B7E" w:rsidRPr="00670220">
        <w:rPr>
          <w:rFonts w:asciiTheme="majorBidi" w:hAnsiTheme="majorBidi" w:cstheme="majorBidi"/>
          <w:noProof/>
          <w:sz w:val="24"/>
          <w:szCs w:val="24"/>
        </w:rPr>
        <w:t xml:space="preserve"> and J. H. H</w:t>
      </w:r>
      <w:r w:rsidR="00250B7E" w:rsidRPr="00670220">
        <w:rPr>
          <w:rFonts w:asciiTheme="majorBidi" w:hAnsiTheme="majorBidi" w:cstheme="majorBidi"/>
          <w:smallCaps/>
          <w:noProof/>
          <w:sz w:val="24"/>
          <w:szCs w:val="24"/>
        </w:rPr>
        <w:t>egemann</w:t>
      </w:r>
      <w:r w:rsidR="00250B7E" w:rsidRPr="00670220">
        <w:rPr>
          <w:rFonts w:asciiTheme="majorBidi" w:hAnsiTheme="majorBidi" w:cstheme="majorBidi"/>
          <w:noProof/>
          <w:sz w:val="24"/>
          <w:szCs w:val="24"/>
        </w:rPr>
        <w:t xml:space="preserve">, 1996 A new efficient gene disruption cassette for repeated use in budding yeast. Nucleic Acids Res </w:t>
      </w:r>
      <w:r w:rsidR="00250B7E" w:rsidRPr="00670220">
        <w:rPr>
          <w:rFonts w:asciiTheme="majorBidi" w:hAnsiTheme="majorBidi" w:cstheme="majorBidi"/>
          <w:b/>
          <w:noProof/>
          <w:sz w:val="24"/>
          <w:szCs w:val="24"/>
        </w:rPr>
        <w:t>24:</w:t>
      </w:r>
      <w:r w:rsidR="00250B7E" w:rsidRPr="00670220">
        <w:rPr>
          <w:rFonts w:asciiTheme="majorBidi" w:hAnsiTheme="majorBidi" w:cstheme="majorBidi"/>
          <w:noProof/>
          <w:sz w:val="24"/>
          <w:szCs w:val="24"/>
        </w:rPr>
        <w:t xml:space="preserve"> 2519-2524.</w:t>
      </w:r>
      <w:bookmarkEnd w:id="0"/>
    </w:p>
    <w:p w:rsidR="00250B7E" w:rsidRPr="00670220" w:rsidRDefault="00250B7E" w:rsidP="00670220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1" w:name="_ENREF_2"/>
      <w:r w:rsidRPr="00670220">
        <w:rPr>
          <w:rFonts w:asciiTheme="majorBidi" w:hAnsiTheme="majorBidi" w:cstheme="majorBidi"/>
          <w:noProof/>
          <w:sz w:val="24"/>
          <w:szCs w:val="24"/>
        </w:rPr>
        <w:t>N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 xml:space="preserve">agawa, </w:t>
      </w:r>
      <w:r w:rsidRPr="00670220">
        <w:rPr>
          <w:rFonts w:asciiTheme="majorBidi" w:hAnsiTheme="majorBidi" w:cstheme="majorBidi"/>
          <w:noProof/>
          <w:sz w:val="24"/>
          <w:szCs w:val="24"/>
        </w:rPr>
        <w:t>F., and G. R. F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>ink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, 1985 The relationship between the "TATA" sequence and transcription initiation sites at the HIS4 gene of Saccharomyces cerevisiae. Proc Natl Acad Sci U S A </w:t>
      </w:r>
      <w:r w:rsidRPr="00670220">
        <w:rPr>
          <w:rFonts w:asciiTheme="majorBidi" w:hAnsiTheme="majorBidi" w:cstheme="majorBidi"/>
          <w:b/>
          <w:noProof/>
          <w:sz w:val="24"/>
          <w:szCs w:val="24"/>
        </w:rPr>
        <w:t>82: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 8557-8561.</w:t>
      </w:r>
      <w:bookmarkEnd w:id="1"/>
    </w:p>
    <w:p w:rsidR="00250B7E" w:rsidRPr="00670220" w:rsidRDefault="00250B7E" w:rsidP="00670220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2" w:name="_ENREF_3"/>
      <w:r w:rsidRPr="00670220">
        <w:rPr>
          <w:rFonts w:asciiTheme="majorBidi" w:hAnsiTheme="majorBidi" w:cstheme="majorBidi"/>
          <w:noProof/>
          <w:sz w:val="24"/>
          <w:szCs w:val="24"/>
        </w:rPr>
        <w:t>N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 xml:space="preserve">eiman, 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A. M., 2011 Sporulation in the Budding Yeast Saccharomyces cerevisiae. Genetics </w:t>
      </w:r>
      <w:r w:rsidRPr="00670220">
        <w:rPr>
          <w:rFonts w:asciiTheme="majorBidi" w:hAnsiTheme="majorBidi" w:cstheme="majorBidi"/>
          <w:b/>
          <w:noProof/>
          <w:sz w:val="24"/>
          <w:szCs w:val="24"/>
        </w:rPr>
        <w:t>189: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 737-765.</w:t>
      </w:r>
      <w:bookmarkEnd w:id="2"/>
    </w:p>
    <w:p w:rsidR="00250B7E" w:rsidRPr="00670220" w:rsidRDefault="00250B7E" w:rsidP="00670220">
      <w:pPr>
        <w:spacing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3" w:name="_ENREF_4"/>
      <w:r w:rsidRPr="00670220">
        <w:rPr>
          <w:rFonts w:asciiTheme="majorBidi" w:hAnsiTheme="majorBidi" w:cstheme="majorBidi"/>
          <w:noProof/>
          <w:sz w:val="24"/>
          <w:szCs w:val="24"/>
        </w:rPr>
        <w:t>S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 xml:space="preserve">agee, </w:t>
      </w:r>
      <w:r w:rsidRPr="00670220">
        <w:rPr>
          <w:rFonts w:asciiTheme="majorBidi" w:hAnsiTheme="majorBidi" w:cstheme="majorBidi"/>
          <w:noProof/>
          <w:sz w:val="24"/>
          <w:szCs w:val="24"/>
        </w:rPr>
        <w:t>S., A. S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>herman</w:t>
      </w:r>
      <w:r w:rsidRPr="00670220">
        <w:rPr>
          <w:rFonts w:asciiTheme="majorBidi" w:hAnsiTheme="majorBidi" w:cstheme="majorBidi"/>
          <w:noProof/>
          <w:sz w:val="24"/>
          <w:szCs w:val="24"/>
        </w:rPr>
        <w:t>, G. S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>henhar</w:t>
      </w:r>
      <w:r w:rsidRPr="00670220">
        <w:rPr>
          <w:rFonts w:asciiTheme="majorBidi" w:hAnsiTheme="majorBidi" w:cstheme="majorBidi"/>
          <w:noProof/>
          <w:sz w:val="24"/>
          <w:szCs w:val="24"/>
        </w:rPr>
        <w:t>, K. R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>obzyk</w:t>
      </w:r>
      <w:r w:rsidRPr="00670220">
        <w:rPr>
          <w:rFonts w:asciiTheme="majorBidi" w:hAnsiTheme="majorBidi" w:cstheme="majorBidi"/>
          <w:noProof/>
          <w:sz w:val="24"/>
          <w:szCs w:val="24"/>
        </w:rPr>
        <w:t>, N. B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>en-</w:t>
      </w:r>
      <w:r w:rsidRPr="00670220">
        <w:rPr>
          <w:rFonts w:asciiTheme="majorBidi" w:hAnsiTheme="majorBidi" w:cstheme="majorBidi"/>
          <w:noProof/>
          <w:sz w:val="24"/>
          <w:szCs w:val="24"/>
        </w:rPr>
        <w:t>D</w:t>
      </w:r>
      <w:r w:rsidRPr="00670220">
        <w:rPr>
          <w:rFonts w:asciiTheme="majorBidi" w:hAnsiTheme="majorBidi" w:cstheme="majorBidi"/>
          <w:smallCaps/>
          <w:noProof/>
          <w:sz w:val="24"/>
          <w:szCs w:val="24"/>
        </w:rPr>
        <w:t>oy</w:t>
      </w:r>
      <w:r w:rsidRPr="00670220">
        <w:rPr>
          <w:rFonts w:asciiTheme="majorBidi" w:hAnsiTheme="majorBidi" w:cstheme="majorBidi"/>
          <w:i/>
          <w:noProof/>
          <w:sz w:val="24"/>
          <w:szCs w:val="24"/>
        </w:rPr>
        <w:t xml:space="preserve"> et al.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, 1998 Multiple and distinct activation and repression sequences mediate the regulated transcription of </w:t>
      </w:r>
      <w:r w:rsidRPr="00670220">
        <w:rPr>
          <w:rFonts w:asciiTheme="majorBidi" w:hAnsiTheme="majorBidi" w:cstheme="majorBidi"/>
          <w:i/>
          <w:noProof/>
          <w:sz w:val="24"/>
          <w:szCs w:val="24"/>
        </w:rPr>
        <w:t>IME1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, a transcriptional activator of meiosis- specific genes in </w:t>
      </w:r>
      <w:r w:rsidRPr="00670220">
        <w:rPr>
          <w:rFonts w:asciiTheme="majorBidi" w:hAnsiTheme="majorBidi" w:cstheme="majorBidi"/>
          <w:i/>
          <w:noProof/>
          <w:sz w:val="24"/>
          <w:szCs w:val="24"/>
        </w:rPr>
        <w:t>Saccharomyces cerevisiae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. Mol Cell Biol </w:t>
      </w:r>
      <w:r w:rsidRPr="00670220">
        <w:rPr>
          <w:rFonts w:asciiTheme="majorBidi" w:hAnsiTheme="majorBidi" w:cstheme="majorBidi"/>
          <w:b/>
          <w:noProof/>
          <w:sz w:val="24"/>
          <w:szCs w:val="24"/>
        </w:rPr>
        <w:t>18:</w:t>
      </w:r>
      <w:r w:rsidRPr="00670220">
        <w:rPr>
          <w:rFonts w:asciiTheme="majorBidi" w:hAnsiTheme="majorBidi" w:cstheme="majorBidi"/>
          <w:noProof/>
          <w:sz w:val="24"/>
          <w:szCs w:val="24"/>
        </w:rPr>
        <w:t xml:space="preserve"> 1985-1995.</w:t>
      </w:r>
      <w:bookmarkEnd w:id="3"/>
    </w:p>
    <w:p w:rsidR="00250B7E" w:rsidRDefault="00250B7E" w:rsidP="00670220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:rsidR="00831B50" w:rsidRDefault="00831B50" w:rsidP="00670220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:rsidR="00831B50" w:rsidRDefault="00831B50" w:rsidP="00670220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bookmarkStart w:id="4" w:name="_GoBack"/>
    </w:p>
    <w:bookmarkEnd w:id="4"/>
    <w:p w:rsidR="00831B50" w:rsidRDefault="00831B50" w:rsidP="00670220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:rsidR="00831B50" w:rsidRDefault="00831B50" w:rsidP="00670220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:rsidR="00831B50" w:rsidRPr="00670220" w:rsidRDefault="00831B50" w:rsidP="00670220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:rsidR="00831B50" w:rsidRDefault="00FC2A42" w:rsidP="00841016">
      <w:pPr>
        <w:spacing w:line="480" w:lineRule="auto"/>
        <w:rPr>
          <w:rFonts w:ascii="Times New Roman" w:hAnsi="Times New Roman" w:cs="Times New Roman"/>
          <w:caps/>
          <w:sz w:val="24"/>
          <w:szCs w:val="24"/>
        </w:rPr>
      </w:pPr>
      <w:r w:rsidRPr="00670220">
        <w:rPr>
          <w:rFonts w:asciiTheme="majorBidi" w:hAnsiTheme="majorBidi" w:cstheme="majorBidi"/>
          <w:sz w:val="24"/>
          <w:szCs w:val="24"/>
        </w:rPr>
        <w:lastRenderedPageBreak/>
        <w:fldChar w:fldCharType="end"/>
      </w:r>
      <w:r w:rsidR="00831B50" w:rsidRPr="00831B50">
        <w:rPr>
          <w:rFonts w:ascii="Times New Roman" w:hAnsi="Times New Roman" w:cs="Times New Roman"/>
          <w:caps/>
          <w:sz w:val="24"/>
          <w:szCs w:val="24"/>
        </w:rPr>
        <w:t xml:space="preserve"> </w:t>
      </w:r>
    </w:p>
    <w:p w:rsidR="00817125" w:rsidRPr="00670220" w:rsidRDefault="00817125" w:rsidP="0067022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817125" w:rsidRPr="00670220" w:rsidSect="00FC2A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9txwaxpppreyedsesxd0fjafd0xtrtr9fr&quot;&gt;library-Converted 2&lt;record-ids&gt;&lt;item&gt;717&lt;/item&gt;&lt;item&gt;804&lt;/item&gt;&lt;item&gt;817&lt;/item&gt;&lt;item&gt;2045&lt;/item&gt;&lt;/record-ids&gt;&lt;/item&gt;&lt;/Libraries&gt;"/>
  </w:docVars>
  <w:rsids>
    <w:rsidRoot w:val="009E2414"/>
    <w:rsid w:val="000048D2"/>
    <w:rsid w:val="000359E6"/>
    <w:rsid w:val="00046E05"/>
    <w:rsid w:val="00053E5E"/>
    <w:rsid w:val="00061937"/>
    <w:rsid w:val="00091259"/>
    <w:rsid w:val="000E5C52"/>
    <w:rsid w:val="00101BFC"/>
    <w:rsid w:val="00120A6E"/>
    <w:rsid w:val="00137594"/>
    <w:rsid w:val="00146B81"/>
    <w:rsid w:val="001B567F"/>
    <w:rsid w:val="001C5350"/>
    <w:rsid w:val="001E00C3"/>
    <w:rsid w:val="0021138E"/>
    <w:rsid w:val="00250B7E"/>
    <w:rsid w:val="00275F42"/>
    <w:rsid w:val="00276C1C"/>
    <w:rsid w:val="002B5411"/>
    <w:rsid w:val="002D1240"/>
    <w:rsid w:val="002E263A"/>
    <w:rsid w:val="002E4FD6"/>
    <w:rsid w:val="002F0D67"/>
    <w:rsid w:val="002F6005"/>
    <w:rsid w:val="00327A46"/>
    <w:rsid w:val="0033334F"/>
    <w:rsid w:val="00353EE2"/>
    <w:rsid w:val="003642EF"/>
    <w:rsid w:val="00397E27"/>
    <w:rsid w:val="00425865"/>
    <w:rsid w:val="004331B2"/>
    <w:rsid w:val="00446667"/>
    <w:rsid w:val="0049351B"/>
    <w:rsid w:val="004A237B"/>
    <w:rsid w:val="004A2FB0"/>
    <w:rsid w:val="004D7B15"/>
    <w:rsid w:val="004F0774"/>
    <w:rsid w:val="004F42C6"/>
    <w:rsid w:val="0050214D"/>
    <w:rsid w:val="0050719E"/>
    <w:rsid w:val="00523ABB"/>
    <w:rsid w:val="00535990"/>
    <w:rsid w:val="00561BE0"/>
    <w:rsid w:val="005C160F"/>
    <w:rsid w:val="005D1AC4"/>
    <w:rsid w:val="005F26ED"/>
    <w:rsid w:val="006162F0"/>
    <w:rsid w:val="006511C9"/>
    <w:rsid w:val="00670220"/>
    <w:rsid w:val="006A01C2"/>
    <w:rsid w:val="006D5A52"/>
    <w:rsid w:val="006D69C0"/>
    <w:rsid w:val="006F40AB"/>
    <w:rsid w:val="00785BF4"/>
    <w:rsid w:val="007A5D9E"/>
    <w:rsid w:val="007B4300"/>
    <w:rsid w:val="007D6A4F"/>
    <w:rsid w:val="007E1393"/>
    <w:rsid w:val="007F12A0"/>
    <w:rsid w:val="008169A5"/>
    <w:rsid w:val="00817125"/>
    <w:rsid w:val="008306BC"/>
    <w:rsid w:val="00831B50"/>
    <w:rsid w:val="00841016"/>
    <w:rsid w:val="0088662C"/>
    <w:rsid w:val="00892438"/>
    <w:rsid w:val="008B0F64"/>
    <w:rsid w:val="008D0630"/>
    <w:rsid w:val="008E310E"/>
    <w:rsid w:val="00907651"/>
    <w:rsid w:val="0091169C"/>
    <w:rsid w:val="009129D6"/>
    <w:rsid w:val="009529C4"/>
    <w:rsid w:val="00971D85"/>
    <w:rsid w:val="0097216E"/>
    <w:rsid w:val="00975CB6"/>
    <w:rsid w:val="00984750"/>
    <w:rsid w:val="00991FE7"/>
    <w:rsid w:val="009A635F"/>
    <w:rsid w:val="009A7DF1"/>
    <w:rsid w:val="009B7F4C"/>
    <w:rsid w:val="009D3FCD"/>
    <w:rsid w:val="009D42AE"/>
    <w:rsid w:val="009E2414"/>
    <w:rsid w:val="009F3BF9"/>
    <w:rsid w:val="00A1491D"/>
    <w:rsid w:val="00A70236"/>
    <w:rsid w:val="00A72D68"/>
    <w:rsid w:val="00A87FB1"/>
    <w:rsid w:val="00B455ED"/>
    <w:rsid w:val="00BA1D23"/>
    <w:rsid w:val="00BA5527"/>
    <w:rsid w:val="00BA6D0B"/>
    <w:rsid w:val="00BF3A7E"/>
    <w:rsid w:val="00C16071"/>
    <w:rsid w:val="00C24C1B"/>
    <w:rsid w:val="00C702DD"/>
    <w:rsid w:val="00CF4AEE"/>
    <w:rsid w:val="00D34313"/>
    <w:rsid w:val="00D4440C"/>
    <w:rsid w:val="00DA3CA4"/>
    <w:rsid w:val="00DA66E2"/>
    <w:rsid w:val="00E022BF"/>
    <w:rsid w:val="00E75F2D"/>
    <w:rsid w:val="00EB4017"/>
    <w:rsid w:val="00ED7226"/>
    <w:rsid w:val="00F16AE4"/>
    <w:rsid w:val="00F85587"/>
    <w:rsid w:val="00FA580F"/>
    <w:rsid w:val="00FC2A42"/>
    <w:rsid w:val="00FD3B4D"/>
    <w:rsid w:val="00FE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6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4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66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B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31</Words>
  <Characters>1044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1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assir</dc:creator>
  <cp:lastModifiedBy>ykassir</cp:lastModifiedBy>
  <cp:revision>2</cp:revision>
  <cp:lastPrinted>2013-05-10T05:39:00Z</cp:lastPrinted>
  <dcterms:created xsi:type="dcterms:W3CDTF">2013-09-30T09:12:00Z</dcterms:created>
  <dcterms:modified xsi:type="dcterms:W3CDTF">2013-09-30T09:12:00Z</dcterms:modified>
</cp:coreProperties>
</file>